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166" w:rsidRDefault="00FA2166" w:rsidP="00FA216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it-IT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eastAsia="it-IT"/>
        </w:rPr>
        <w:t>Table 16S</w:t>
      </w:r>
    </w:p>
    <w:tbl>
      <w:tblPr>
        <w:tblStyle w:val="TableGrid"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709"/>
        <w:gridCol w:w="1276"/>
        <w:gridCol w:w="1134"/>
        <w:gridCol w:w="1417"/>
      </w:tblGrid>
      <w:tr w:rsidR="00FA2166" w:rsidTr="00FA2166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A2166" w:rsidRDefault="00FA216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A2166" w:rsidRDefault="00FA216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2166" w:rsidRDefault="00FA216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2166" w:rsidRDefault="00FA216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A2166" w:rsidRDefault="00FA216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A2166" w:rsidTr="00FA2166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FA2166" w:rsidRDefault="00FA216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FA2166" w:rsidRDefault="00FA216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2166" w:rsidRDefault="00FA216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8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2166" w:rsidRDefault="00FA216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FA2166" w:rsidRDefault="00FA216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FA2166" w:rsidTr="00FA2166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A2166" w:rsidRDefault="00FA216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A2166" w:rsidRDefault="00FA216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2166" w:rsidRDefault="00FA216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2166" w:rsidRDefault="00FA216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A2166" w:rsidRDefault="00FA216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166" w:rsidTr="00FA2166"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A2166" w:rsidRDefault="00FA216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A2166" w:rsidRDefault="00FA216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166" w:rsidRDefault="00FA216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166" w:rsidRDefault="00FA216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A2166" w:rsidRDefault="00FA2166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40EE" w:rsidRDefault="00B040EE"/>
    <w:sectPr w:rsidR="00B04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166"/>
    <w:rsid w:val="00003E4E"/>
    <w:rsid w:val="00015916"/>
    <w:rsid w:val="00084043"/>
    <w:rsid w:val="0008606A"/>
    <w:rsid w:val="001164F9"/>
    <w:rsid w:val="00192EBE"/>
    <w:rsid w:val="001B396A"/>
    <w:rsid w:val="001D6600"/>
    <w:rsid w:val="001E4B3B"/>
    <w:rsid w:val="002327CF"/>
    <w:rsid w:val="00252D26"/>
    <w:rsid w:val="002740BD"/>
    <w:rsid w:val="003B227B"/>
    <w:rsid w:val="004530AB"/>
    <w:rsid w:val="00461678"/>
    <w:rsid w:val="0049640F"/>
    <w:rsid w:val="0050052C"/>
    <w:rsid w:val="00522604"/>
    <w:rsid w:val="00523609"/>
    <w:rsid w:val="006139B6"/>
    <w:rsid w:val="0063727D"/>
    <w:rsid w:val="006656AE"/>
    <w:rsid w:val="00684FA5"/>
    <w:rsid w:val="006A58FF"/>
    <w:rsid w:val="007F461B"/>
    <w:rsid w:val="0083701A"/>
    <w:rsid w:val="0089389C"/>
    <w:rsid w:val="0096595B"/>
    <w:rsid w:val="009C377F"/>
    <w:rsid w:val="009E3073"/>
    <w:rsid w:val="00A67EF8"/>
    <w:rsid w:val="00A7768E"/>
    <w:rsid w:val="00A90A8D"/>
    <w:rsid w:val="00B040EE"/>
    <w:rsid w:val="00B7192A"/>
    <w:rsid w:val="00B809A3"/>
    <w:rsid w:val="00B90337"/>
    <w:rsid w:val="00BC45B5"/>
    <w:rsid w:val="00BD5669"/>
    <w:rsid w:val="00BF49E5"/>
    <w:rsid w:val="00C30218"/>
    <w:rsid w:val="00C50FE6"/>
    <w:rsid w:val="00CB0BC0"/>
    <w:rsid w:val="00CC0FC8"/>
    <w:rsid w:val="00D5494B"/>
    <w:rsid w:val="00DA2F45"/>
    <w:rsid w:val="00DD2A6D"/>
    <w:rsid w:val="00DF4960"/>
    <w:rsid w:val="00E673CC"/>
    <w:rsid w:val="00E92EC4"/>
    <w:rsid w:val="00F948F6"/>
    <w:rsid w:val="00FA2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1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A216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A2166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FA2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1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A216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A2166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FA2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8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castro</dc:creator>
  <cp:lastModifiedBy>KNicastro</cp:lastModifiedBy>
  <cp:revision>1</cp:revision>
  <dcterms:created xsi:type="dcterms:W3CDTF">2012-09-18T15:12:00Z</dcterms:created>
  <dcterms:modified xsi:type="dcterms:W3CDTF">2012-09-18T15:12:00Z</dcterms:modified>
</cp:coreProperties>
</file>